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C96AE" w14:textId="6E930317" w:rsidR="006C4D4D" w:rsidRDefault="006A62DA">
      <w:pPr>
        <w:rPr>
          <w:rFonts w:ascii="Times New Roman" w:hAnsi="Times New Roman" w:cs="Times New Roman"/>
        </w:rPr>
      </w:pPr>
      <w:r w:rsidRPr="006A62DA">
        <w:rPr>
          <w:rFonts w:ascii="Times New Roman" w:hAnsi="Times New Roman" w:cs="Times New Roman"/>
        </w:rPr>
        <w:t xml:space="preserve">Supplementary table </w:t>
      </w:r>
      <w:r w:rsidR="00032677">
        <w:rPr>
          <w:rFonts w:ascii="Times New Roman" w:hAnsi="Times New Roman" w:cs="Times New Roman"/>
        </w:rPr>
        <w:t>2</w:t>
      </w:r>
      <w:r w:rsidRPr="006A62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ub</w:t>
      </w:r>
      <w:r w:rsidRPr="00E7358B">
        <w:rPr>
          <w:rFonts w:ascii="Times New Roman" w:hAnsi="Times New Roman" w:cs="Times New Roman"/>
        </w:rPr>
        <w:t xml:space="preserve"> genes screened by multivariate </w:t>
      </w:r>
      <w:r>
        <w:rPr>
          <w:rFonts w:ascii="Times New Roman" w:hAnsi="Times New Roman" w:cs="Times New Roman"/>
        </w:rPr>
        <w:t>c</w:t>
      </w:r>
      <w:r w:rsidRPr="00E7358B">
        <w:rPr>
          <w:rFonts w:ascii="Times New Roman" w:hAnsi="Times New Roman" w:cs="Times New Roman"/>
        </w:rPr>
        <w:t xml:space="preserve">ox </w:t>
      </w:r>
      <w:r>
        <w:rPr>
          <w:rFonts w:ascii="Times New Roman" w:hAnsi="Times New Roman" w:cs="Times New Roman"/>
        </w:rPr>
        <w:t>and</w:t>
      </w:r>
      <w:r w:rsidRPr="00E7358B">
        <w:rPr>
          <w:rFonts w:ascii="Times New Roman" w:hAnsi="Times New Roman" w:cs="Times New Roman"/>
        </w:rPr>
        <w:t xml:space="preserve"> the genes in turquoise module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Ind w:w="-289" w:type="dxa"/>
        <w:tblLook w:val="04A0" w:firstRow="1" w:lastRow="0" w:firstColumn="1" w:lastColumn="0" w:noHBand="0" w:noVBand="1"/>
      </w:tblPr>
      <w:tblGrid>
        <w:gridCol w:w="1985"/>
        <w:gridCol w:w="6600"/>
      </w:tblGrid>
      <w:tr w:rsidR="006A62DA" w14:paraId="17682BF0" w14:textId="77777777" w:rsidTr="006A62DA">
        <w:tc>
          <w:tcPr>
            <w:tcW w:w="1985" w:type="dxa"/>
          </w:tcPr>
          <w:p w14:paraId="3BB4F3F4" w14:textId="77777777" w:rsidR="006A62DA" w:rsidRDefault="006A62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0" w:type="dxa"/>
          </w:tcPr>
          <w:p w14:paraId="27FFB24E" w14:textId="548CDAC9" w:rsidR="006A62DA" w:rsidRPr="006A62DA" w:rsidRDefault="006A62DA" w:rsidP="006A62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62DA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</w:tr>
      <w:tr w:rsidR="006A62DA" w14:paraId="6645F22C" w14:textId="77777777" w:rsidTr="006A62DA">
        <w:tc>
          <w:tcPr>
            <w:tcW w:w="1985" w:type="dxa"/>
            <w:vAlign w:val="center"/>
          </w:tcPr>
          <w:p w14:paraId="126A4240" w14:textId="39B10C1D" w:rsidR="006A62DA" w:rsidRDefault="006A62DA" w:rsidP="006A6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b</w:t>
            </w:r>
            <w:r w:rsidRPr="00E7358B"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6600" w:type="dxa"/>
          </w:tcPr>
          <w:p w14:paraId="117C3D3C" w14:textId="75CE6B4A" w:rsidR="006A62DA" w:rsidRPr="006A62DA" w:rsidRDefault="006A6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RM2, TYMS</w:t>
            </w:r>
          </w:p>
        </w:tc>
      </w:tr>
      <w:tr w:rsidR="006A62DA" w14:paraId="33DB1FA7" w14:textId="77777777" w:rsidTr="006A62DA">
        <w:tc>
          <w:tcPr>
            <w:tcW w:w="1985" w:type="dxa"/>
            <w:vAlign w:val="center"/>
          </w:tcPr>
          <w:p w14:paraId="246877D9" w14:textId="10FD6C1C" w:rsidR="006A62DA" w:rsidRDefault="006A62DA" w:rsidP="006A6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E7358B">
              <w:rPr>
                <w:rFonts w:ascii="Times New Roman" w:hAnsi="Times New Roman" w:cs="Times New Roman"/>
              </w:rPr>
              <w:t>enes in turquoise module</w:t>
            </w:r>
          </w:p>
        </w:tc>
        <w:tc>
          <w:tcPr>
            <w:tcW w:w="6600" w:type="dxa"/>
          </w:tcPr>
          <w:p w14:paraId="56CA8EF5" w14:textId="1418A838" w:rsidR="006A62DA" w:rsidRPr="006A62DA" w:rsidRDefault="006A62DA" w:rsidP="006A6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BLIM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DAR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HNAK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IM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KR1B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KR1B10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KR1C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LOX1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LOX12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NXA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NXA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POD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QP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RPC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SS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TF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TP5H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ATP5L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BASP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BHLHE40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BST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ALML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ALML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AST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CT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D24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D9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DH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EACAM6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KS1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LCA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LCA4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LIC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LT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RABP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RCT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RISP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RNN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RYA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ST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ST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TSK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XCL14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BI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CN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DIT4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NAJB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SC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SG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SG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SP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STN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USP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UT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YNLL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DYNLT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ECM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EGR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EIF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EMP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ENDOU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FABP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FAM162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FGFBP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FOS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FTH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FTH1P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FTL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GABARAP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GLTP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GPX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GSTA4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GSTP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2AFZ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3F3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DGF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EBP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IGD1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LA-DR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MGN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OPX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SP90AA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SPB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SPB8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HSPD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ER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ER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FI16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FITM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GHG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gk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GK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GLC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L1RN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SG1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TM2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IVL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JT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JUN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JUP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ANK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LF4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LF6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LK10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LK1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LK1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LK1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LK7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LK8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10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1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14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1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16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18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19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4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6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6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KRT8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LAPTM4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LAPTM4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LCN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LGALS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LOR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LPAR6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LY6D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LY6G6C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LYPD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MAF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MAL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MALL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MCM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MCM6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NBL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4H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ABPC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ABPC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DZK1IP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ERP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GAM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I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IM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KP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LBD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LP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LS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PA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PL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PP1R3C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RSS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TGDS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TM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PTTG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AB11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AB2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HCG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HO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HO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ND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PL27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PLP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PN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PS1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RPS27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100A10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100A1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100A1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100A14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100A7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100A8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100A9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100P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CEL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DC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EPP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ERPINB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ERPINB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ERPINB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ERPINB4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ERPINB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ET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FN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LC7A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LPI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LURP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PARCL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PINK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PRR1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PRR1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PRR2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PRR2C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SPRR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FRC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GFBI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GM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GM3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IMM8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IMP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IPARP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M4SF1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MEM45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MEM59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MPRSS11D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MPRSS11E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MSB10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RIM29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RMT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SPO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UBA1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UBA1C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UBA4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UB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UBB2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UBB4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TYMS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UBB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UBC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UBE2C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UBE2S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UPK1A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VAMP8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VDAC2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YPEL5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YWHAZ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ZFP36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A62DA">
              <w:rPr>
                <w:rFonts w:ascii="Times New Roman" w:hAnsi="Times New Roman" w:cs="Times New Roman"/>
                <w:sz w:val="18"/>
                <w:szCs w:val="18"/>
              </w:rPr>
              <w:t>ZNF185</w:t>
            </w:r>
          </w:p>
        </w:tc>
      </w:tr>
    </w:tbl>
    <w:p w14:paraId="2DA53BDF" w14:textId="77777777" w:rsidR="006A62DA" w:rsidRPr="006A62DA" w:rsidRDefault="006A62DA">
      <w:pPr>
        <w:rPr>
          <w:rFonts w:ascii="Times New Roman" w:hAnsi="Times New Roman" w:cs="Times New Roman"/>
        </w:rPr>
      </w:pPr>
    </w:p>
    <w:sectPr w:rsidR="006A62DA" w:rsidRPr="006A6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8EE68" w14:textId="77777777" w:rsidR="00BE4D34" w:rsidRDefault="00BE4D34" w:rsidP="006A62DA">
      <w:r>
        <w:separator/>
      </w:r>
    </w:p>
  </w:endnote>
  <w:endnote w:type="continuationSeparator" w:id="0">
    <w:p w14:paraId="36EE5935" w14:textId="77777777" w:rsidR="00BE4D34" w:rsidRDefault="00BE4D34" w:rsidP="006A6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79BA6" w14:textId="77777777" w:rsidR="00BE4D34" w:rsidRDefault="00BE4D34" w:rsidP="006A62DA">
      <w:r>
        <w:separator/>
      </w:r>
    </w:p>
  </w:footnote>
  <w:footnote w:type="continuationSeparator" w:id="0">
    <w:p w14:paraId="4A060CCA" w14:textId="77777777" w:rsidR="00BE4D34" w:rsidRDefault="00BE4D34" w:rsidP="006A6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618"/>
    <w:rsid w:val="00032677"/>
    <w:rsid w:val="006A62DA"/>
    <w:rsid w:val="006C4D4D"/>
    <w:rsid w:val="00A919A4"/>
    <w:rsid w:val="00BE4D34"/>
    <w:rsid w:val="00CC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7027C"/>
  <w15:chartTrackingRefBased/>
  <w15:docId w15:val="{4328EBBB-2597-4AB1-BC70-92FA870ED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2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2DA"/>
    <w:rPr>
      <w:sz w:val="18"/>
      <w:szCs w:val="18"/>
    </w:rPr>
  </w:style>
  <w:style w:type="table" w:styleId="a7">
    <w:name w:val="Table Grid"/>
    <w:basedOn w:val="a1"/>
    <w:uiPriority w:val="39"/>
    <w:rsid w:val="006A6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3</cp:revision>
  <dcterms:created xsi:type="dcterms:W3CDTF">2021-09-12T16:49:00Z</dcterms:created>
  <dcterms:modified xsi:type="dcterms:W3CDTF">2021-10-22T14:20:00Z</dcterms:modified>
</cp:coreProperties>
</file>